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96D" w:rsidRPr="0027096D" w:rsidRDefault="0027096D" w:rsidP="0027096D">
      <w:pPr>
        <w:rPr>
          <w:b/>
          <w:sz w:val="28"/>
        </w:rPr>
      </w:pPr>
      <w:r w:rsidRPr="0027096D">
        <w:rPr>
          <w:b/>
          <w:sz w:val="28"/>
        </w:rPr>
        <w:t>Tables</w:t>
      </w:r>
    </w:p>
    <w:p w:rsidR="0027096D" w:rsidRPr="0027096D" w:rsidRDefault="0027096D" w:rsidP="0027096D">
      <w:pPr>
        <w:rPr>
          <w:b/>
          <w:sz w:val="28"/>
        </w:rPr>
      </w:pPr>
    </w:p>
    <w:p w:rsidR="0027096D" w:rsidRPr="0027096D" w:rsidRDefault="0027096D" w:rsidP="0027096D">
      <w:proofErr w:type="gramStart"/>
      <w:r w:rsidRPr="0027096D">
        <w:t>S1</w:t>
      </w:r>
      <w:r w:rsidR="000A5C7F">
        <w:t xml:space="preserve"> Table</w:t>
      </w:r>
      <w:r w:rsidRPr="0027096D">
        <w:t>.</w:t>
      </w:r>
      <w:proofErr w:type="gramEnd"/>
      <w:r w:rsidRPr="0027096D">
        <w:t xml:space="preserve"> Expression levels of TRPM6 and TRPM7 mRNA in the </w:t>
      </w:r>
      <w:r>
        <w:t xml:space="preserve">mouse </w:t>
      </w:r>
      <w:r w:rsidRPr="0027096D">
        <w:t xml:space="preserve">heart and kidney throughout development </w:t>
      </w:r>
    </w:p>
    <w:tbl>
      <w:tblPr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941"/>
        <w:gridCol w:w="1260"/>
        <w:gridCol w:w="1261"/>
        <w:gridCol w:w="1261"/>
        <w:gridCol w:w="1260"/>
        <w:gridCol w:w="1261"/>
        <w:gridCol w:w="1261"/>
      </w:tblGrid>
      <w:tr w:rsidR="0027096D" w:rsidRPr="0027096D" w:rsidTr="0027096D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E14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E17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PN3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 xml:space="preserve">Male </w:t>
            </w:r>
          </w:p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Adult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Female Adult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Female pregnant</w:t>
            </w:r>
          </w:p>
        </w:tc>
      </w:tr>
      <w:tr w:rsidR="0027096D" w:rsidRPr="0027096D" w:rsidTr="0027096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bookmarkStart w:id="0" w:name="_GoBack"/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TRPM6 (∆CT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Hea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21.98±0.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8.26±0.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9.66±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9.05±0.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8.43±0.4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20.21±1.18</w:t>
            </w:r>
          </w:p>
        </w:tc>
      </w:tr>
      <w:bookmarkEnd w:id="0"/>
      <w:tr w:rsidR="0027096D" w:rsidRPr="0027096D" w:rsidTr="0027096D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96D" w:rsidRPr="0027096D" w:rsidRDefault="0027096D" w:rsidP="00303858">
            <w:pPr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8.89±0.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7.94±0.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4.17±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4.01±0.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3.03±0.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3.47±0.34</w:t>
            </w:r>
          </w:p>
        </w:tc>
      </w:tr>
      <w:tr w:rsidR="0027096D" w:rsidRPr="0027096D" w:rsidTr="0027096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TRPM7 (∆CT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Hea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4.62±0.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3.68±0.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5.23±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5.42±0.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4.90±0.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15.46±0.87</w:t>
            </w:r>
          </w:p>
        </w:tc>
      </w:tr>
      <w:tr w:rsidR="0027096D" w:rsidRPr="0027096D" w:rsidTr="0027096D">
        <w:trPr>
          <w:trHeight w:val="31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096D" w:rsidRPr="0027096D" w:rsidRDefault="0027096D" w:rsidP="00303858">
            <w:pPr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9.64±0.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9.67±0.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8.73±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8.02±0.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7.38±0.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096D" w:rsidRPr="0027096D" w:rsidRDefault="0027096D" w:rsidP="00303858">
            <w:pPr>
              <w:jc w:val="center"/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</w:pPr>
            <w:r w:rsidRPr="0027096D">
              <w:rPr>
                <w:rFonts w:ascii="Tahoma" w:eastAsia="Times New Roman" w:hAnsi="Tahoma" w:cs="Tahoma"/>
                <w:sz w:val="20"/>
                <w:szCs w:val="20"/>
                <w:lang w:val="en-AU" w:eastAsia="en-AU"/>
              </w:rPr>
              <w:t>7.92±0.36</w:t>
            </w:r>
          </w:p>
        </w:tc>
      </w:tr>
    </w:tbl>
    <w:p w:rsidR="0027096D" w:rsidRPr="0027096D" w:rsidRDefault="0027096D" w:rsidP="0027096D">
      <w:pPr>
        <w:rPr>
          <w:i/>
          <w:sz w:val="20"/>
          <w:szCs w:val="20"/>
        </w:rPr>
      </w:pPr>
    </w:p>
    <w:p w:rsidR="00322D2F" w:rsidRPr="0027096D" w:rsidRDefault="0027096D" w:rsidP="0027096D">
      <w:proofErr w:type="gramStart"/>
      <w:r w:rsidRPr="0027096D">
        <w:rPr>
          <w:sz w:val="20"/>
          <w:szCs w:val="20"/>
        </w:rPr>
        <w:t>E-embryonic</w:t>
      </w:r>
      <w:r>
        <w:rPr>
          <w:sz w:val="20"/>
          <w:szCs w:val="20"/>
        </w:rPr>
        <w:t xml:space="preserve"> day</w:t>
      </w:r>
      <w:r w:rsidRPr="0027096D">
        <w:rPr>
          <w:sz w:val="20"/>
          <w:szCs w:val="20"/>
        </w:rPr>
        <w:t>, PN-postnatal day,</w:t>
      </w:r>
      <w:r w:rsidRPr="0027096D">
        <w:rPr>
          <w:rFonts w:ascii="Tahoma" w:eastAsia="Times New Roman" w:hAnsi="Tahoma" w:cs="Tahoma"/>
          <w:sz w:val="20"/>
          <w:szCs w:val="20"/>
          <w:lang w:val="en-AU" w:eastAsia="en-AU"/>
        </w:rPr>
        <w:t xml:space="preserve"> ∆</w:t>
      </w:r>
      <w:r w:rsidRPr="0027096D">
        <w:rPr>
          <w:i/>
          <w:sz w:val="20"/>
          <w:szCs w:val="20"/>
        </w:rPr>
        <w:t>CT</w:t>
      </w:r>
      <w:r w:rsidRPr="0027096D">
        <w:rPr>
          <w:sz w:val="20"/>
          <w:szCs w:val="20"/>
        </w:rPr>
        <w:t xml:space="preserve">- Cycle threshold </w:t>
      </w:r>
      <w:r>
        <w:rPr>
          <w:sz w:val="20"/>
          <w:szCs w:val="20"/>
        </w:rPr>
        <w:t xml:space="preserve">value </w:t>
      </w:r>
      <w:r w:rsidRPr="0027096D">
        <w:rPr>
          <w:sz w:val="20"/>
          <w:szCs w:val="20"/>
        </w:rPr>
        <w:t>(CT) of TRPM6/7 – CT of</w:t>
      </w:r>
      <w:r>
        <w:rPr>
          <w:sz w:val="20"/>
          <w:szCs w:val="20"/>
        </w:rPr>
        <w:t xml:space="preserve"> 18s.</w:t>
      </w:r>
      <w:proofErr w:type="gramEnd"/>
      <w:r w:rsidRPr="0027096D">
        <w:rPr>
          <w:sz w:val="20"/>
          <w:szCs w:val="20"/>
        </w:rPr>
        <w:t xml:space="preserve"> The expression of 18s was similar at all developmental time points (CT 12 – 14), and data is shown as mean ± SEM.</w:t>
      </w:r>
    </w:p>
    <w:sectPr w:rsidR="00322D2F" w:rsidRPr="0027096D" w:rsidSect="00322D2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6D"/>
    <w:rsid w:val="00004FD5"/>
    <w:rsid w:val="000A5C7F"/>
    <w:rsid w:val="001B56A4"/>
    <w:rsid w:val="001F12CA"/>
    <w:rsid w:val="0027096D"/>
    <w:rsid w:val="002C28D5"/>
    <w:rsid w:val="00322D2F"/>
    <w:rsid w:val="006C7430"/>
    <w:rsid w:val="008B188F"/>
    <w:rsid w:val="009A6634"/>
    <w:rsid w:val="00A40F0F"/>
    <w:rsid w:val="00A44ACB"/>
    <w:rsid w:val="00B62A99"/>
    <w:rsid w:val="00BF0539"/>
    <w:rsid w:val="00C00BEE"/>
    <w:rsid w:val="00D636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6D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6D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3</Characters>
  <Application>Microsoft Office Word</Application>
  <DocSecurity>0</DocSecurity>
  <Lines>4</Lines>
  <Paragraphs>1</Paragraphs>
  <ScaleCrop>false</ScaleCrop>
  <Company>University of Queensland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Paravicini</dc:creator>
  <cp:keywords/>
  <dc:description/>
  <cp:lastModifiedBy>Tamara Paravicini</cp:lastModifiedBy>
  <cp:revision>2</cp:revision>
  <dcterms:created xsi:type="dcterms:W3CDTF">2014-11-12T22:17:00Z</dcterms:created>
  <dcterms:modified xsi:type="dcterms:W3CDTF">2015-01-11T22:54:00Z</dcterms:modified>
</cp:coreProperties>
</file>